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7ECAD" w14:textId="57EA954F" w:rsidR="00AE6A5A" w:rsidRDefault="00AE6A5A" w:rsidP="00AE6A5A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t>S</w:t>
      </w:r>
      <w:r w:rsidR="00DD408D">
        <w:rPr>
          <w:b/>
          <w:lang w:val="en-GB"/>
        </w:rPr>
        <w:t>3</w:t>
      </w:r>
      <w:r>
        <w:rPr>
          <w:b/>
          <w:lang w:val="en-GB"/>
        </w:rPr>
        <w:t xml:space="preserve"> </w:t>
      </w:r>
      <w:r w:rsidR="00A51557">
        <w:rPr>
          <w:b/>
          <w:lang w:val="en-GB"/>
        </w:rPr>
        <w:t>File</w:t>
      </w:r>
      <w:r w:rsidRPr="00AE6A5A">
        <w:rPr>
          <w:b/>
          <w:lang w:val="en-GB"/>
        </w:rPr>
        <w:t>. Diagnostic performance of the MTS for different age groups, as determined by the 3-category reference standard</w:t>
      </w:r>
    </w:p>
    <w:p w14:paraId="5D6EEE03" w14:textId="77777777" w:rsidR="00DD408D" w:rsidRDefault="00DD408D" w:rsidP="00AE6A5A">
      <w:pPr>
        <w:spacing w:after="200" w:line="276" w:lineRule="auto"/>
        <w:rPr>
          <w:b/>
          <w:lang w:val="en-GB"/>
        </w:rPr>
      </w:pPr>
    </w:p>
    <w:p w14:paraId="03ADD2AB" w14:textId="3E779AFA" w:rsidR="00DD408D" w:rsidRPr="00DD408D" w:rsidRDefault="00DD408D" w:rsidP="00AE6A5A">
      <w:pPr>
        <w:spacing w:after="200" w:line="276" w:lineRule="auto"/>
        <w:rPr>
          <w:i/>
          <w:lang w:val="en-GB"/>
        </w:rPr>
      </w:pPr>
      <w:r>
        <w:rPr>
          <w:i/>
          <w:lang w:val="en-GB"/>
        </w:rPr>
        <w:t>Table A. Erasmus MC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444"/>
        <w:gridCol w:w="1496"/>
        <w:gridCol w:w="1496"/>
        <w:gridCol w:w="1496"/>
        <w:gridCol w:w="1493"/>
      </w:tblGrid>
      <w:tr w:rsidR="00AE6A5A" w:rsidRPr="00AE6A5A" w14:paraId="09D4239A" w14:textId="77777777" w:rsidTr="004235F7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25F6F21" w14:textId="77777777" w:rsidR="00AE6A5A" w:rsidRPr="00AA37D2" w:rsidRDefault="00AE6A5A" w:rsidP="003B622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AA37D2">
              <w:rPr>
                <w:b/>
                <w:sz w:val="24"/>
                <w:szCs w:val="24"/>
                <w:lang w:val="en-GB"/>
              </w:rPr>
              <w:t>Erasmus MC</w:t>
            </w:r>
          </w:p>
          <w:p w14:paraId="32372D5D" w14:textId="77777777" w:rsidR="00AE6A5A" w:rsidRPr="00AE6A5A" w:rsidRDefault="00AE6A5A" w:rsidP="003B6223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E6A5A" w:rsidRPr="00AE6A5A" w14:paraId="34BFBAE9" w14:textId="77777777" w:rsidTr="002D78A5"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A66841E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9E73D14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-1 years</w:t>
            </w:r>
          </w:p>
          <w:p w14:paraId="771EFB5C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=1107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A9DE31E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-16 years</w:t>
            </w:r>
            <w:r w:rsidRPr="00AE6A5A">
              <w:rPr>
                <w:sz w:val="24"/>
                <w:szCs w:val="24"/>
                <w:lang w:val="en-GB"/>
              </w:rPr>
              <w:br/>
              <w:t>n=5078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61EE8EB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6-65 years</w:t>
            </w:r>
          </w:p>
          <w:p w14:paraId="3ADA2BF4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=15,980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ED50C66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65-80 years</w:t>
            </w:r>
          </w:p>
          <w:p w14:paraId="2E49A050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=2598</w:t>
            </w: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997EF2F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≥ 80 years</w:t>
            </w:r>
            <w:r w:rsidRPr="00AE6A5A">
              <w:rPr>
                <w:sz w:val="24"/>
                <w:szCs w:val="24"/>
                <w:lang w:val="en-GB"/>
              </w:rPr>
              <w:br/>
              <w:t>n=820</w:t>
            </w:r>
          </w:p>
        </w:tc>
      </w:tr>
      <w:tr w:rsidR="004235F7" w:rsidRPr="00AE6A5A" w14:paraId="53D0088F" w14:textId="77777777" w:rsidTr="002D78A5">
        <w:tc>
          <w:tcPr>
            <w:tcW w:w="1000" w:type="pct"/>
            <w:tcBorders>
              <w:top w:val="single" w:sz="4" w:space="0" w:color="auto"/>
            </w:tcBorders>
          </w:tcPr>
          <w:p w14:paraId="200E9C41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6B8D2840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14E19C3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4C3F00B7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80B5322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55811358" w14:textId="77777777" w:rsidR="004235F7" w:rsidRPr="00AE6A5A" w:rsidRDefault="004235F7" w:rsidP="003B6223">
            <w:pPr>
              <w:rPr>
                <w:lang w:val="en-GB"/>
              </w:rPr>
            </w:pPr>
          </w:p>
        </w:tc>
      </w:tr>
      <w:tr w:rsidR="004235F7" w:rsidRPr="00AE6A5A" w14:paraId="00DE7E88" w14:textId="77777777" w:rsidTr="004235F7">
        <w:tc>
          <w:tcPr>
            <w:tcW w:w="5000" w:type="pct"/>
            <w:gridSpan w:val="6"/>
            <w:shd w:val="clear" w:color="auto" w:fill="F2F2F2" w:themeFill="background1" w:themeFillShade="F2"/>
          </w:tcPr>
          <w:p w14:paraId="57CA2446" w14:textId="76C5EEF3" w:rsidR="004235F7" w:rsidRPr="00AE6A5A" w:rsidRDefault="004235F7" w:rsidP="003B6223">
            <w:pPr>
              <w:rPr>
                <w:lang w:val="en-GB"/>
              </w:rPr>
            </w:pPr>
            <w:r w:rsidRPr="00AA37D2">
              <w:rPr>
                <w:i/>
                <w:sz w:val="24"/>
                <w:szCs w:val="24"/>
              </w:rPr>
              <w:t>Absolute classification (%)</w:t>
            </w:r>
          </w:p>
        </w:tc>
      </w:tr>
      <w:tr w:rsidR="00AE6A5A" w:rsidRPr="00AE6A5A" w14:paraId="0F4C1BD2" w14:textId="77777777" w:rsidTr="002D78A5">
        <w:tc>
          <w:tcPr>
            <w:tcW w:w="1000" w:type="pct"/>
          </w:tcPr>
          <w:p w14:paraId="4FD404F3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Correct triage</w:t>
            </w:r>
          </w:p>
        </w:tc>
        <w:tc>
          <w:tcPr>
            <w:tcW w:w="778" w:type="pct"/>
          </w:tcPr>
          <w:p w14:paraId="7F6586F1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549 (49.6)</w:t>
            </w:r>
          </w:p>
        </w:tc>
        <w:tc>
          <w:tcPr>
            <w:tcW w:w="806" w:type="pct"/>
          </w:tcPr>
          <w:p w14:paraId="3B49B8FB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555 (50.3)</w:t>
            </w:r>
          </w:p>
        </w:tc>
        <w:tc>
          <w:tcPr>
            <w:tcW w:w="806" w:type="pct"/>
          </w:tcPr>
          <w:p w14:paraId="3B7BAE37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9994 (62.5)</w:t>
            </w:r>
          </w:p>
        </w:tc>
        <w:tc>
          <w:tcPr>
            <w:tcW w:w="806" w:type="pct"/>
          </w:tcPr>
          <w:p w14:paraId="678F5171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475 (56.8)</w:t>
            </w:r>
          </w:p>
        </w:tc>
        <w:tc>
          <w:tcPr>
            <w:tcW w:w="804" w:type="pct"/>
          </w:tcPr>
          <w:p w14:paraId="73E0B9FD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71 (57.4)</w:t>
            </w:r>
          </w:p>
        </w:tc>
      </w:tr>
      <w:tr w:rsidR="00AE6A5A" w:rsidRPr="00AE6A5A" w14:paraId="3D7D81B8" w14:textId="77777777" w:rsidTr="002D78A5">
        <w:tc>
          <w:tcPr>
            <w:tcW w:w="1000" w:type="pct"/>
          </w:tcPr>
          <w:p w14:paraId="75D4015B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proofErr w:type="spellStart"/>
            <w:r w:rsidRPr="00AE6A5A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778" w:type="pct"/>
          </w:tcPr>
          <w:p w14:paraId="6144F77E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51 (40.7)</w:t>
            </w:r>
          </w:p>
        </w:tc>
        <w:tc>
          <w:tcPr>
            <w:tcW w:w="806" w:type="pct"/>
          </w:tcPr>
          <w:p w14:paraId="2DD78B4B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271 (44.7)</w:t>
            </w:r>
          </w:p>
        </w:tc>
        <w:tc>
          <w:tcPr>
            <w:tcW w:w="806" w:type="pct"/>
          </w:tcPr>
          <w:p w14:paraId="41079303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435 (27.8)</w:t>
            </w:r>
          </w:p>
        </w:tc>
        <w:tc>
          <w:tcPr>
            <w:tcW w:w="806" w:type="pct"/>
          </w:tcPr>
          <w:p w14:paraId="5A9FC0F7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608 (23.4)</w:t>
            </w:r>
          </w:p>
        </w:tc>
        <w:tc>
          <w:tcPr>
            <w:tcW w:w="804" w:type="pct"/>
          </w:tcPr>
          <w:p w14:paraId="3DBAACA1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78 (21.7)</w:t>
            </w:r>
          </w:p>
        </w:tc>
      </w:tr>
      <w:tr w:rsidR="00AE6A5A" w:rsidRPr="00AE6A5A" w14:paraId="3F71D0BA" w14:textId="77777777" w:rsidTr="002D78A5">
        <w:tc>
          <w:tcPr>
            <w:tcW w:w="1000" w:type="pct"/>
          </w:tcPr>
          <w:p w14:paraId="12E63288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proofErr w:type="spellStart"/>
            <w:r w:rsidRPr="00AE6A5A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</w:tc>
        <w:tc>
          <w:tcPr>
            <w:tcW w:w="778" w:type="pct"/>
          </w:tcPr>
          <w:p w14:paraId="7A9DCA0F" w14:textId="5E42BC0F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07 (9.7)</w:t>
            </w:r>
          </w:p>
        </w:tc>
        <w:tc>
          <w:tcPr>
            <w:tcW w:w="806" w:type="pct"/>
          </w:tcPr>
          <w:p w14:paraId="125D955E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52 (5.0)</w:t>
            </w:r>
          </w:p>
        </w:tc>
        <w:tc>
          <w:tcPr>
            <w:tcW w:w="806" w:type="pct"/>
          </w:tcPr>
          <w:p w14:paraId="2B37EAA0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551 (9.7)</w:t>
            </w:r>
          </w:p>
        </w:tc>
        <w:tc>
          <w:tcPr>
            <w:tcW w:w="806" w:type="pct"/>
          </w:tcPr>
          <w:p w14:paraId="1B30CDCD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515 (19.8)</w:t>
            </w:r>
          </w:p>
        </w:tc>
        <w:tc>
          <w:tcPr>
            <w:tcW w:w="804" w:type="pct"/>
          </w:tcPr>
          <w:p w14:paraId="3A53E480" w14:textId="77777777" w:rsidR="00AE6A5A" w:rsidRPr="00AE6A5A" w:rsidRDefault="00AE6A5A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71 (20.9)</w:t>
            </w:r>
          </w:p>
        </w:tc>
      </w:tr>
      <w:tr w:rsidR="004235F7" w:rsidRPr="00AE6A5A" w14:paraId="7D7941DF" w14:textId="77777777" w:rsidTr="002D78A5">
        <w:tc>
          <w:tcPr>
            <w:tcW w:w="1000" w:type="pct"/>
          </w:tcPr>
          <w:p w14:paraId="6287F9BA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778" w:type="pct"/>
          </w:tcPr>
          <w:p w14:paraId="15843D19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806" w:type="pct"/>
          </w:tcPr>
          <w:p w14:paraId="0D28AA79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806" w:type="pct"/>
          </w:tcPr>
          <w:p w14:paraId="6C2094E2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806" w:type="pct"/>
          </w:tcPr>
          <w:p w14:paraId="38FC9365" w14:textId="77777777" w:rsidR="004235F7" w:rsidRPr="00AE6A5A" w:rsidRDefault="004235F7" w:rsidP="003B6223">
            <w:pPr>
              <w:rPr>
                <w:lang w:val="en-GB"/>
              </w:rPr>
            </w:pPr>
          </w:p>
        </w:tc>
        <w:tc>
          <w:tcPr>
            <w:tcW w:w="804" w:type="pct"/>
          </w:tcPr>
          <w:p w14:paraId="4CAF55BE" w14:textId="77777777" w:rsidR="004235F7" w:rsidRPr="00AE6A5A" w:rsidRDefault="004235F7" w:rsidP="003B6223">
            <w:pPr>
              <w:rPr>
                <w:lang w:val="en-GB"/>
              </w:rPr>
            </w:pPr>
          </w:p>
        </w:tc>
      </w:tr>
      <w:tr w:rsidR="004235F7" w:rsidRPr="00AE6A5A" w14:paraId="59486676" w14:textId="77777777" w:rsidTr="004235F7">
        <w:tc>
          <w:tcPr>
            <w:tcW w:w="5000" w:type="pct"/>
            <w:gridSpan w:val="6"/>
            <w:shd w:val="clear" w:color="auto" w:fill="F2F2F2" w:themeFill="background1" w:themeFillShade="F2"/>
          </w:tcPr>
          <w:p w14:paraId="289AE4CD" w14:textId="2E35BD8F" w:rsidR="004235F7" w:rsidRPr="00AE6A5A" w:rsidRDefault="004235F7" w:rsidP="003B6223">
            <w:pPr>
              <w:rPr>
                <w:sz w:val="24"/>
                <w:szCs w:val="24"/>
                <w:lang w:val="en-GB"/>
              </w:rPr>
            </w:pPr>
            <w:r w:rsidRPr="00AA37D2">
              <w:rPr>
                <w:i/>
                <w:sz w:val="24"/>
                <w:szCs w:val="24"/>
              </w:rPr>
              <w:t>Diagnostic accuracy (95% confidence interval)</w:t>
            </w:r>
          </w:p>
        </w:tc>
      </w:tr>
      <w:tr w:rsidR="00F11ADF" w:rsidRPr="00AE6A5A" w14:paraId="26814FE3" w14:textId="77777777" w:rsidTr="002D78A5">
        <w:tc>
          <w:tcPr>
            <w:tcW w:w="1000" w:type="pct"/>
          </w:tcPr>
          <w:p w14:paraId="498F9C7A" w14:textId="35C05F8A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778" w:type="pct"/>
          </w:tcPr>
          <w:p w14:paraId="2572C578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69 </w:t>
            </w:r>
          </w:p>
          <w:p w14:paraId="3F0E5B92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60 to 0.77)</w:t>
            </w:r>
          </w:p>
        </w:tc>
        <w:tc>
          <w:tcPr>
            <w:tcW w:w="806" w:type="pct"/>
          </w:tcPr>
          <w:p w14:paraId="24DBB4C0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64</w:t>
            </w:r>
          </w:p>
          <w:p w14:paraId="1BB1F2E2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59 to 0.69)</w:t>
            </w:r>
          </w:p>
        </w:tc>
        <w:tc>
          <w:tcPr>
            <w:tcW w:w="806" w:type="pct"/>
          </w:tcPr>
          <w:p w14:paraId="14BF865F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48 </w:t>
            </w:r>
          </w:p>
          <w:p w14:paraId="12929BD1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45 to 0.50)</w:t>
            </w:r>
          </w:p>
        </w:tc>
        <w:tc>
          <w:tcPr>
            <w:tcW w:w="806" w:type="pct"/>
          </w:tcPr>
          <w:p w14:paraId="1D706856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43</w:t>
            </w:r>
          </w:p>
          <w:p w14:paraId="7C5F62B0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39 to 0.48)</w:t>
            </w:r>
          </w:p>
        </w:tc>
        <w:tc>
          <w:tcPr>
            <w:tcW w:w="804" w:type="pct"/>
          </w:tcPr>
          <w:p w14:paraId="7259E3A9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49</w:t>
            </w:r>
          </w:p>
          <w:p w14:paraId="7D7FAF9F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42 to 0.56)</w:t>
            </w:r>
          </w:p>
        </w:tc>
      </w:tr>
      <w:tr w:rsidR="00F11ADF" w:rsidRPr="00AE6A5A" w14:paraId="6BEC543E" w14:textId="77777777" w:rsidTr="002D78A5">
        <w:tc>
          <w:tcPr>
            <w:tcW w:w="1000" w:type="pct"/>
          </w:tcPr>
          <w:p w14:paraId="49E28B4F" w14:textId="096FDCF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778" w:type="pct"/>
          </w:tcPr>
          <w:p w14:paraId="1307395B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86</w:t>
            </w:r>
          </w:p>
          <w:p w14:paraId="173021DE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4 to 0.88)</w:t>
            </w:r>
          </w:p>
        </w:tc>
        <w:tc>
          <w:tcPr>
            <w:tcW w:w="806" w:type="pct"/>
          </w:tcPr>
          <w:p w14:paraId="2C8FF1E7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90</w:t>
            </w:r>
          </w:p>
          <w:p w14:paraId="294003DC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9 to 0.91)</w:t>
            </w:r>
          </w:p>
        </w:tc>
        <w:tc>
          <w:tcPr>
            <w:tcW w:w="806" w:type="pct"/>
          </w:tcPr>
          <w:p w14:paraId="17E0D9B4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95 </w:t>
            </w:r>
          </w:p>
          <w:p w14:paraId="280C8C82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94 to 0.95)</w:t>
            </w:r>
          </w:p>
        </w:tc>
        <w:tc>
          <w:tcPr>
            <w:tcW w:w="806" w:type="pct"/>
          </w:tcPr>
          <w:p w14:paraId="047720F6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91</w:t>
            </w:r>
          </w:p>
          <w:p w14:paraId="693826A7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90 to 0.92)</w:t>
            </w:r>
          </w:p>
        </w:tc>
        <w:tc>
          <w:tcPr>
            <w:tcW w:w="804" w:type="pct"/>
          </w:tcPr>
          <w:p w14:paraId="2A2FB1BB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89</w:t>
            </w:r>
          </w:p>
          <w:p w14:paraId="02C21D57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6 to 0.91)</w:t>
            </w:r>
          </w:p>
        </w:tc>
      </w:tr>
      <w:tr w:rsidR="00F11ADF" w:rsidRPr="00AE6A5A" w14:paraId="21C00BB7" w14:textId="77777777" w:rsidTr="002D78A5">
        <w:tc>
          <w:tcPr>
            <w:tcW w:w="1000" w:type="pct"/>
          </w:tcPr>
          <w:p w14:paraId="6468ACDC" w14:textId="7D54D38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Positive </w:t>
            </w:r>
            <w:r>
              <w:rPr>
                <w:sz w:val="24"/>
                <w:szCs w:val="24"/>
                <w:lang w:val="en-GB"/>
              </w:rPr>
              <w:t>Likelihood Ratio</w:t>
            </w:r>
          </w:p>
        </w:tc>
        <w:tc>
          <w:tcPr>
            <w:tcW w:w="778" w:type="pct"/>
          </w:tcPr>
          <w:p w14:paraId="1EBC58B4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5.13</w:t>
            </w:r>
          </w:p>
          <w:p w14:paraId="3AA3B0A1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4.18 to 6.28)</w:t>
            </w:r>
          </w:p>
        </w:tc>
        <w:tc>
          <w:tcPr>
            <w:tcW w:w="806" w:type="pct"/>
          </w:tcPr>
          <w:p w14:paraId="34BBF604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6.38</w:t>
            </w:r>
          </w:p>
          <w:p w14:paraId="29D9D604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5.68 to 7.16)</w:t>
            </w:r>
          </w:p>
        </w:tc>
        <w:tc>
          <w:tcPr>
            <w:tcW w:w="806" w:type="pct"/>
          </w:tcPr>
          <w:p w14:paraId="24F413C6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8.75 </w:t>
            </w:r>
          </w:p>
          <w:p w14:paraId="42A74EDF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8.01 to 9.57)</w:t>
            </w:r>
          </w:p>
        </w:tc>
        <w:tc>
          <w:tcPr>
            <w:tcW w:w="806" w:type="pct"/>
          </w:tcPr>
          <w:p w14:paraId="2789A6D7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.82</w:t>
            </w:r>
          </w:p>
          <w:p w14:paraId="66D25A2C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4.07 to 5.71)</w:t>
            </w:r>
          </w:p>
        </w:tc>
        <w:tc>
          <w:tcPr>
            <w:tcW w:w="804" w:type="pct"/>
          </w:tcPr>
          <w:p w14:paraId="2EDA428C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.30</w:t>
            </w:r>
          </w:p>
          <w:p w14:paraId="0637B24E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3.30 to 5.59)</w:t>
            </w:r>
          </w:p>
        </w:tc>
      </w:tr>
      <w:tr w:rsidR="00F11ADF" w:rsidRPr="00AE6A5A" w14:paraId="277CEECF" w14:textId="77777777" w:rsidTr="002D78A5">
        <w:tc>
          <w:tcPr>
            <w:tcW w:w="1000" w:type="pct"/>
          </w:tcPr>
          <w:p w14:paraId="5F8E39DB" w14:textId="5AC6CB90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Negative </w:t>
            </w:r>
            <w:r>
              <w:rPr>
                <w:sz w:val="24"/>
                <w:szCs w:val="24"/>
                <w:lang w:val="en-GB"/>
              </w:rPr>
              <w:t>Likelihood Ratio</w:t>
            </w:r>
          </w:p>
        </w:tc>
        <w:tc>
          <w:tcPr>
            <w:tcW w:w="778" w:type="pct"/>
          </w:tcPr>
          <w:p w14:paraId="6E4E603F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35</w:t>
            </w:r>
          </w:p>
          <w:p w14:paraId="4FCF3AFC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26 to 0.48)</w:t>
            </w:r>
          </w:p>
        </w:tc>
        <w:tc>
          <w:tcPr>
            <w:tcW w:w="806" w:type="pct"/>
          </w:tcPr>
          <w:p w14:paraId="5C16B72D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40</w:t>
            </w:r>
          </w:p>
          <w:p w14:paraId="6E7E2D2F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34 to 0.46)</w:t>
            </w:r>
          </w:p>
        </w:tc>
        <w:tc>
          <w:tcPr>
            <w:tcW w:w="806" w:type="pct"/>
          </w:tcPr>
          <w:p w14:paraId="79985D3B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55 </w:t>
            </w:r>
          </w:p>
          <w:p w14:paraId="653D95B2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53 to 0.58)</w:t>
            </w:r>
          </w:p>
        </w:tc>
        <w:tc>
          <w:tcPr>
            <w:tcW w:w="806" w:type="pct"/>
          </w:tcPr>
          <w:p w14:paraId="06A4B1D9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62</w:t>
            </w:r>
          </w:p>
          <w:p w14:paraId="77477FAF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58 to 0.68)</w:t>
            </w:r>
          </w:p>
        </w:tc>
        <w:tc>
          <w:tcPr>
            <w:tcW w:w="804" w:type="pct"/>
          </w:tcPr>
          <w:p w14:paraId="0CFA6313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58</w:t>
            </w:r>
          </w:p>
          <w:p w14:paraId="7CB7852C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50 to 0.67)</w:t>
            </w:r>
          </w:p>
        </w:tc>
      </w:tr>
      <w:tr w:rsidR="00F11ADF" w:rsidRPr="00AE6A5A" w14:paraId="5DCEA45E" w14:textId="77777777" w:rsidTr="002D78A5">
        <w:tc>
          <w:tcPr>
            <w:tcW w:w="1000" w:type="pct"/>
          </w:tcPr>
          <w:p w14:paraId="7EE23E8E" w14:textId="11CEA37D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D</w:t>
            </w:r>
            <w:r>
              <w:rPr>
                <w:sz w:val="24"/>
                <w:szCs w:val="24"/>
                <w:lang w:val="en-GB"/>
              </w:rPr>
              <w:t>iagnostic Odds Ratio</w:t>
            </w:r>
          </w:p>
        </w:tc>
        <w:tc>
          <w:tcPr>
            <w:tcW w:w="778" w:type="pct"/>
          </w:tcPr>
          <w:p w14:paraId="4886D91A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4.4</w:t>
            </w:r>
          </w:p>
          <w:p w14:paraId="78439CAC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9.1 to 22.9)</w:t>
            </w:r>
          </w:p>
          <w:p w14:paraId="54DE77B5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06" w:type="pct"/>
          </w:tcPr>
          <w:p w14:paraId="75A33317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6.1</w:t>
            </w:r>
          </w:p>
          <w:p w14:paraId="10EBFF7B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12.6 to 20.4)</w:t>
            </w:r>
          </w:p>
        </w:tc>
        <w:tc>
          <w:tcPr>
            <w:tcW w:w="806" w:type="pct"/>
          </w:tcPr>
          <w:p w14:paraId="48B4CA8E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15.8 </w:t>
            </w:r>
          </w:p>
          <w:p w14:paraId="5ACB7E41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13.8 to 18.0)</w:t>
            </w:r>
          </w:p>
        </w:tc>
        <w:tc>
          <w:tcPr>
            <w:tcW w:w="806" w:type="pct"/>
          </w:tcPr>
          <w:p w14:paraId="4BB76731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7.7 </w:t>
            </w:r>
          </w:p>
          <w:p w14:paraId="55FEAC00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6.1 to 9.8)</w:t>
            </w:r>
          </w:p>
        </w:tc>
        <w:tc>
          <w:tcPr>
            <w:tcW w:w="804" w:type="pct"/>
          </w:tcPr>
          <w:p w14:paraId="261956BD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7.5 </w:t>
            </w:r>
          </w:p>
          <w:p w14:paraId="3521693A" w14:textId="77777777" w:rsidR="00F11ADF" w:rsidRPr="00AE6A5A" w:rsidRDefault="00F11ADF" w:rsidP="003B6223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5.1 to 10.9)</w:t>
            </w:r>
          </w:p>
        </w:tc>
      </w:tr>
    </w:tbl>
    <w:p w14:paraId="5B629AEC" w14:textId="77777777" w:rsidR="00D35777" w:rsidRDefault="00D35777"/>
    <w:p w14:paraId="43A6D7B5" w14:textId="77777777" w:rsidR="00DD408D" w:rsidRDefault="00DD408D"/>
    <w:p w14:paraId="1F4EE07E" w14:textId="69706621" w:rsidR="00DD408D" w:rsidRDefault="00DD408D">
      <w:r>
        <w:rPr>
          <w:i/>
          <w:lang w:val="en-GB"/>
        </w:rPr>
        <w:t xml:space="preserve">Table B. </w:t>
      </w:r>
      <w:proofErr w:type="spellStart"/>
      <w:r>
        <w:rPr>
          <w:i/>
          <w:lang w:val="en-GB"/>
        </w:rPr>
        <w:t>Maasstad</w:t>
      </w:r>
      <w:bookmarkStart w:id="0" w:name="_GoBack"/>
      <w:bookmarkEnd w:id="0"/>
      <w:proofErr w:type="spellEnd"/>
    </w:p>
    <w:p w14:paraId="4A25DFF5" w14:textId="77777777" w:rsidR="00D35777" w:rsidRDefault="00D35777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444"/>
        <w:gridCol w:w="1496"/>
        <w:gridCol w:w="1496"/>
        <w:gridCol w:w="1496"/>
        <w:gridCol w:w="1493"/>
      </w:tblGrid>
      <w:tr w:rsidR="00D35777" w:rsidRPr="00AE6A5A" w14:paraId="67D3230F" w14:textId="77777777" w:rsidTr="00404D6C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E29F575" w14:textId="77777777" w:rsidR="00D35777" w:rsidRPr="00AA37D2" w:rsidRDefault="00D35777" w:rsidP="00404D6C">
            <w:pPr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AA37D2">
              <w:rPr>
                <w:b/>
                <w:sz w:val="24"/>
                <w:szCs w:val="24"/>
                <w:lang w:val="en-GB"/>
              </w:rPr>
              <w:t>Maasstad</w:t>
            </w:r>
            <w:proofErr w:type="spellEnd"/>
          </w:p>
          <w:p w14:paraId="4ABA4AC4" w14:textId="77777777" w:rsidR="00D35777" w:rsidRPr="00AE6A5A" w:rsidRDefault="00D35777" w:rsidP="00404D6C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D35777" w:rsidRPr="00AE6A5A" w14:paraId="22E30702" w14:textId="77777777" w:rsidTr="00404D6C"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9F4D8D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12F29D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-1 years</w:t>
            </w:r>
          </w:p>
          <w:p w14:paraId="7963E082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=1212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7A8D42A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-16 years</w:t>
            </w:r>
            <w:r w:rsidRPr="00AE6A5A">
              <w:rPr>
                <w:sz w:val="24"/>
                <w:szCs w:val="24"/>
                <w:lang w:val="en-GB"/>
              </w:rPr>
              <w:br/>
              <w:t>n=5820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2E0092D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6-65 years</w:t>
            </w:r>
          </w:p>
          <w:p w14:paraId="17CCECD9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=18,226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BA7111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65 - 80 years</w:t>
            </w:r>
          </w:p>
          <w:p w14:paraId="43471AB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=4494</w:t>
            </w: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9D887E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≥ 80 years</w:t>
            </w:r>
            <w:r w:rsidRPr="00AE6A5A">
              <w:rPr>
                <w:sz w:val="24"/>
                <w:szCs w:val="24"/>
                <w:lang w:val="en-GB"/>
              </w:rPr>
              <w:br/>
              <w:t>n=2780</w:t>
            </w:r>
          </w:p>
        </w:tc>
      </w:tr>
      <w:tr w:rsidR="00D35777" w:rsidRPr="00AE6A5A" w14:paraId="12F1FE9A" w14:textId="77777777" w:rsidTr="00404D6C">
        <w:tc>
          <w:tcPr>
            <w:tcW w:w="1000" w:type="pct"/>
            <w:tcBorders>
              <w:top w:val="single" w:sz="4" w:space="0" w:color="auto"/>
            </w:tcBorders>
          </w:tcPr>
          <w:p w14:paraId="7A9099E3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186C8238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15CC4F46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5A09FB5B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4BFCC479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3B0A3DCF" w14:textId="77777777" w:rsidR="00D35777" w:rsidRPr="00AE6A5A" w:rsidRDefault="00D35777" w:rsidP="00404D6C">
            <w:pPr>
              <w:rPr>
                <w:lang w:val="en-GB"/>
              </w:rPr>
            </w:pPr>
          </w:p>
        </w:tc>
      </w:tr>
      <w:tr w:rsidR="00D35777" w:rsidRPr="00AE6A5A" w14:paraId="509A2080" w14:textId="77777777" w:rsidTr="00404D6C">
        <w:tc>
          <w:tcPr>
            <w:tcW w:w="5000" w:type="pct"/>
            <w:gridSpan w:val="6"/>
            <w:shd w:val="clear" w:color="auto" w:fill="F2F2F2" w:themeFill="background1" w:themeFillShade="F2"/>
          </w:tcPr>
          <w:p w14:paraId="68C10999" w14:textId="77777777" w:rsidR="00D35777" w:rsidRPr="00AE6A5A" w:rsidRDefault="00D35777" w:rsidP="00404D6C">
            <w:pPr>
              <w:rPr>
                <w:lang w:val="en-GB"/>
              </w:rPr>
            </w:pPr>
            <w:r>
              <w:rPr>
                <w:i/>
                <w:sz w:val="24"/>
                <w:szCs w:val="24"/>
              </w:rPr>
              <w:t>Absolute c</w:t>
            </w:r>
            <w:r w:rsidRPr="00AA37D2">
              <w:rPr>
                <w:i/>
                <w:sz w:val="24"/>
                <w:szCs w:val="24"/>
              </w:rPr>
              <w:t>lassification (%)</w:t>
            </w:r>
          </w:p>
        </w:tc>
      </w:tr>
      <w:tr w:rsidR="00D35777" w:rsidRPr="00AE6A5A" w14:paraId="16D18DA9" w14:textId="77777777" w:rsidTr="00404D6C">
        <w:tc>
          <w:tcPr>
            <w:tcW w:w="1000" w:type="pct"/>
          </w:tcPr>
          <w:p w14:paraId="43DDBA3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Correct triage</w:t>
            </w:r>
          </w:p>
        </w:tc>
        <w:tc>
          <w:tcPr>
            <w:tcW w:w="778" w:type="pct"/>
          </w:tcPr>
          <w:p w14:paraId="2C3EE45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63 (38.2)</w:t>
            </w:r>
          </w:p>
        </w:tc>
        <w:tc>
          <w:tcPr>
            <w:tcW w:w="806" w:type="pct"/>
          </w:tcPr>
          <w:p w14:paraId="03CBD00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769 (47.6)</w:t>
            </w:r>
          </w:p>
        </w:tc>
        <w:tc>
          <w:tcPr>
            <w:tcW w:w="806" w:type="pct"/>
          </w:tcPr>
          <w:p w14:paraId="3CF95DC3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8945 (49.1)</w:t>
            </w:r>
          </w:p>
        </w:tc>
        <w:tc>
          <w:tcPr>
            <w:tcW w:w="806" w:type="pct"/>
          </w:tcPr>
          <w:p w14:paraId="458ECFEA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249 (50.0)</w:t>
            </w:r>
          </w:p>
        </w:tc>
        <w:tc>
          <w:tcPr>
            <w:tcW w:w="804" w:type="pct"/>
          </w:tcPr>
          <w:p w14:paraId="12CB283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491 (53.6)</w:t>
            </w:r>
          </w:p>
        </w:tc>
      </w:tr>
      <w:tr w:rsidR="00D35777" w:rsidRPr="00AE6A5A" w14:paraId="606C58B9" w14:textId="77777777" w:rsidTr="00404D6C">
        <w:tc>
          <w:tcPr>
            <w:tcW w:w="1000" w:type="pct"/>
          </w:tcPr>
          <w:p w14:paraId="0034462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proofErr w:type="spellStart"/>
            <w:r w:rsidRPr="00AE6A5A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778" w:type="pct"/>
          </w:tcPr>
          <w:p w14:paraId="707494D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650 (53.6)</w:t>
            </w:r>
          </w:p>
        </w:tc>
        <w:tc>
          <w:tcPr>
            <w:tcW w:w="806" w:type="pct"/>
          </w:tcPr>
          <w:p w14:paraId="437E14C8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884 (49.6)</w:t>
            </w:r>
          </w:p>
        </w:tc>
        <w:tc>
          <w:tcPr>
            <w:tcW w:w="806" w:type="pct"/>
          </w:tcPr>
          <w:p w14:paraId="56F0124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8327 (45.7)</w:t>
            </w:r>
          </w:p>
        </w:tc>
        <w:tc>
          <w:tcPr>
            <w:tcW w:w="806" w:type="pct"/>
          </w:tcPr>
          <w:p w14:paraId="52FADF0D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875(41.7)</w:t>
            </w:r>
          </w:p>
        </w:tc>
        <w:tc>
          <w:tcPr>
            <w:tcW w:w="804" w:type="pct"/>
          </w:tcPr>
          <w:p w14:paraId="7D4BCFB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026 (36.9)</w:t>
            </w:r>
          </w:p>
        </w:tc>
      </w:tr>
      <w:tr w:rsidR="00D35777" w:rsidRPr="00AE6A5A" w14:paraId="7BA39994" w14:textId="77777777" w:rsidTr="00404D6C">
        <w:tc>
          <w:tcPr>
            <w:tcW w:w="1000" w:type="pct"/>
          </w:tcPr>
          <w:p w14:paraId="3794A8B8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proofErr w:type="spellStart"/>
            <w:r w:rsidRPr="00AE6A5A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</w:tc>
        <w:tc>
          <w:tcPr>
            <w:tcW w:w="778" w:type="pct"/>
          </w:tcPr>
          <w:p w14:paraId="5D1969D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99 (8.2)</w:t>
            </w:r>
          </w:p>
        </w:tc>
        <w:tc>
          <w:tcPr>
            <w:tcW w:w="806" w:type="pct"/>
          </w:tcPr>
          <w:p w14:paraId="32FD620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67 (2.9)</w:t>
            </w:r>
          </w:p>
        </w:tc>
        <w:tc>
          <w:tcPr>
            <w:tcW w:w="806" w:type="pct"/>
          </w:tcPr>
          <w:p w14:paraId="3DA5632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954 (5.2)</w:t>
            </w:r>
          </w:p>
        </w:tc>
        <w:tc>
          <w:tcPr>
            <w:tcW w:w="806" w:type="pct"/>
          </w:tcPr>
          <w:p w14:paraId="0CD8CD9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370 (8.2)</w:t>
            </w:r>
          </w:p>
        </w:tc>
        <w:tc>
          <w:tcPr>
            <w:tcW w:w="804" w:type="pct"/>
          </w:tcPr>
          <w:p w14:paraId="7454FE1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63 (9.5)</w:t>
            </w:r>
          </w:p>
        </w:tc>
      </w:tr>
      <w:tr w:rsidR="00D35777" w:rsidRPr="00AE6A5A" w14:paraId="48DD5DC9" w14:textId="77777777" w:rsidTr="00404D6C">
        <w:tc>
          <w:tcPr>
            <w:tcW w:w="1000" w:type="pct"/>
          </w:tcPr>
          <w:p w14:paraId="4E47C703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778" w:type="pct"/>
          </w:tcPr>
          <w:p w14:paraId="32AAAEDC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</w:tcPr>
          <w:p w14:paraId="5902EF8F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</w:tcPr>
          <w:p w14:paraId="60AD1F48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</w:tcPr>
          <w:p w14:paraId="6C96014B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4" w:type="pct"/>
          </w:tcPr>
          <w:p w14:paraId="51BC88EA" w14:textId="77777777" w:rsidR="00D35777" w:rsidRPr="00AE6A5A" w:rsidRDefault="00D35777" w:rsidP="00404D6C">
            <w:pPr>
              <w:rPr>
                <w:lang w:val="en-GB"/>
              </w:rPr>
            </w:pPr>
          </w:p>
        </w:tc>
      </w:tr>
      <w:tr w:rsidR="00D35777" w:rsidRPr="00AE6A5A" w14:paraId="62D4324A" w14:textId="77777777" w:rsidTr="00404D6C">
        <w:tc>
          <w:tcPr>
            <w:tcW w:w="5000" w:type="pct"/>
            <w:gridSpan w:val="6"/>
            <w:shd w:val="clear" w:color="auto" w:fill="F2F2F2" w:themeFill="background1" w:themeFillShade="F2"/>
          </w:tcPr>
          <w:p w14:paraId="6F63CD9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A37D2">
              <w:rPr>
                <w:i/>
                <w:sz w:val="24"/>
                <w:szCs w:val="24"/>
              </w:rPr>
              <w:t>Diagnostic accuracy (95% confidence interval)</w:t>
            </w:r>
          </w:p>
        </w:tc>
      </w:tr>
      <w:tr w:rsidR="00D35777" w:rsidRPr="00AE6A5A" w14:paraId="0C52CFD3" w14:textId="77777777" w:rsidTr="00404D6C">
        <w:tc>
          <w:tcPr>
            <w:tcW w:w="1000" w:type="pct"/>
          </w:tcPr>
          <w:p w14:paraId="019A1F8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778" w:type="pct"/>
          </w:tcPr>
          <w:p w14:paraId="10B7F49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88 </w:t>
            </w:r>
          </w:p>
          <w:p w14:paraId="7C2F962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69 to 0.96)</w:t>
            </w:r>
          </w:p>
        </w:tc>
        <w:tc>
          <w:tcPr>
            <w:tcW w:w="806" w:type="pct"/>
          </w:tcPr>
          <w:p w14:paraId="489F61B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61</w:t>
            </w:r>
          </w:p>
          <w:p w14:paraId="2573A289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51 to 0.70)</w:t>
            </w:r>
          </w:p>
        </w:tc>
        <w:tc>
          <w:tcPr>
            <w:tcW w:w="806" w:type="pct"/>
          </w:tcPr>
          <w:p w14:paraId="602F367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73 </w:t>
            </w:r>
          </w:p>
          <w:p w14:paraId="0E484A4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70 to 0.77)</w:t>
            </w:r>
          </w:p>
        </w:tc>
        <w:tc>
          <w:tcPr>
            <w:tcW w:w="806" w:type="pct"/>
          </w:tcPr>
          <w:p w14:paraId="0655FBE8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74</w:t>
            </w:r>
          </w:p>
          <w:p w14:paraId="2BADA7A8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69 to 0.78)</w:t>
            </w:r>
          </w:p>
        </w:tc>
        <w:tc>
          <w:tcPr>
            <w:tcW w:w="804" w:type="pct"/>
          </w:tcPr>
          <w:p w14:paraId="4005B099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67</w:t>
            </w:r>
          </w:p>
          <w:p w14:paraId="3554ABE2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60 to 0.73)</w:t>
            </w:r>
          </w:p>
        </w:tc>
      </w:tr>
      <w:tr w:rsidR="00D35777" w:rsidRPr="00AE6A5A" w14:paraId="2ED59A93" w14:textId="77777777" w:rsidTr="00404D6C">
        <w:tc>
          <w:tcPr>
            <w:tcW w:w="1000" w:type="pct"/>
          </w:tcPr>
          <w:p w14:paraId="5FFB9982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lastRenderedPageBreak/>
              <w:t>Specificity</w:t>
            </w:r>
          </w:p>
        </w:tc>
        <w:tc>
          <w:tcPr>
            <w:tcW w:w="778" w:type="pct"/>
          </w:tcPr>
          <w:p w14:paraId="523CF17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70</w:t>
            </w:r>
          </w:p>
          <w:p w14:paraId="0708F30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67 to 0.73)</w:t>
            </w:r>
          </w:p>
        </w:tc>
        <w:tc>
          <w:tcPr>
            <w:tcW w:w="806" w:type="pct"/>
          </w:tcPr>
          <w:p w14:paraId="7D60D46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86 </w:t>
            </w:r>
          </w:p>
          <w:p w14:paraId="06C11A03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5 to 0.87)</w:t>
            </w:r>
          </w:p>
        </w:tc>
        <w:tc>
          <w:tcPr>
            <w:tcW w:w="806" w:type="pct"/>
          </w:tcPr>
          <w:p w14:paraId="390F872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90 </w:t>
            </w:r>
          </w:p>
          <w:p w14:paraId="23C1E25A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9 to 0.90)</w:t>
            </w:r>
          </w:p>
        </w:tc>
        <w:tc>
          <w:tcPr>
            <w:tcW w:w="806" w:type="pct"/>
          </w:tcPr>
          <w:p w14:paraId="60156D1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80 </w:t>
            </w:r>
          </w:p>
          <w:p w14:paraId="3106CF6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79 to 0.81)</w:t>
            </w:r>
          </w:p>
        </w:tc>
        <w:tc>
          <w:tcPr>
            <w:tcW w:w="804" w:type="pct"/>
          </w:tcPr>
          <w:p w14:paraId="6D4F0678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80</w:t>
            </w:r>
          </w:p>
          <w:p w14:paraId="0BB80CF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78 to 0.81)</w:t>
            </w:r>
          </w:p>
        </w:tc>
      </w:tr>
      <w:tr w:rsidR="00D35777" w:rsidRPr="00AE6A5A" w14:paraId="6B10EC06" w14:textId="77777777" w:rsidTr="00404D6C">
        <w:tc>
          <w:tcPr>
            <w:tcW w:w="1000" w:type="pct"/>
          </w:tcPr>
          <w:p w14:paraId="5397BA2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Positive </w:t>
            </w:r>
            <w:r>
              <w:rPr>
                <w:sz w:val="24"/>
                <w:szCs w:val="24"/>
                <w:lang w:val="en-GB"/>
              </w:rPr>
              <w:t>Likelihood Ratio</w:t>
            </w:r>
          </w:p>
        </w:tc>
        <w:tc>
          <w:tcPr>
            <w:tcW w:w="778" w:type="pct"/>
          </w:tcPr>
          <w:p w14:paraId="7ECCCE8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2.92 </w:t>
            </w:r>
          </w:p>
          <w:p w14:paraId="121B9D2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2.45 to 3.48)</w:t>
            </w:r>
          </w:p>
        </w:tc>
        <w:tc>
          <w:tcPr>
            <w:tcW w:w="806" w:type="pct"/>
          </w:tcPr>
          <w:p w14:paraId="4869D7E2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.40</w:t>
            </w:r>
          </w:p>
          <w:p w14:paraId="1F8BE1B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3.69 to 5.24)</w:t>
            </w:r>
          </w:p>
        </w:tc>
        <w:tc>
          <w:tcPr>
            <w:tcW w:w="806" w:type="pct"/>
          </w:tcPr>
          <w:p w14:paraId="545E7FB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7.13 </w:t>
            </w:r>
          </w:p>
          <w:p w14:paraId="4857958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6.70 to 7.58)</w:t>
            </w:r>
          </w:p>
        </w:tc>
        <w:tc>
          <w:tcPr>
            <w:tcW w:w="806" w:type="pct"/>
          </w:tcPr>
          <w:p w14:paraId="63115A4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3.73</w:t>
            </w:r>
          </w:p>
          <w:p w14:paraId="2BC0382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3.41 to 4.08)</w:t>
            </w:r>
          </w:p>
        </w:tc>
        <w:tc>
          <w:tcPr>
            <w:tcW w:w="804" w:type="pct"/>
          </w:tcPr>
          <w:p w14:paraId="0836B6B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3.32</w:t>
            </w:r>
          </w:p>
          <w:p w14:paraId="360B503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2.93 to 3.76)</w:t>
            </w:r>
          </w:p>
        </w:tc>
      </w:tr>
      <w:tr w:rsidR="00D35777" w:rsidRPr="00AE6A5A" w14:paraId="39B5E81E" w14:textId="77777777" w:rsidTr="00404D6C">
        <w:tc>
          <w:tcPr>
            <w:tcW w:w="1000" w:type="pct"/>
          </w:tcPr>
          <w:p w14:paraId="033B9C2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Negative </w:t>
            </w:r>
            <w:r>
              <w:rPr>
                <w:sz w:val="24"/>
                <w:szCs w:val="24"/>
                <w:lang w:val="en-GB"/>
              </w:rPr>
              <w:t>Likelihood Ratio</w:t>
            </w:r>
          </w:p>
        </w:tc>
        <w:tc>
          <w:tcPr>
            <w:tcW w:w="778" w:type="pct"/>
          </w:tcPr>
          <w:p w14:paraId="20E2C602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18 </w:t>
            </w:r>
          </w:p>
          <w:p w14:paraId="36D310E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06 to 0.52)</w:t>
            </w:r>
          </w:p>
        </w:tc>
        <w:tc>
          <w:tcPr>
            <w:tcW w:w="806" w:type="pct"/>
          </w:tcPr>
          <w:p w14:paraId="5A3C0DB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46 </w:t>
            </w:r>
          </w:p>
          <w:p w14:paraId="4CE5F36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36 to 0.59)</w:t>
            </w:r>
          </w:p>
        </w:tc>
        <w:tc>
          <w:tcPr>
            <w:tcW w:w="806" w:type="pct"/>
          </w:tcPr>
          <w:p w14:paraId="2CB68CE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30 </w:t>
            </w:r>
          </w:p>
          <w:p w14:paraId="7249653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26 to 0.33)</w:t>
            </w:r>
          </w:p>
        </w:tc>
        <w:tc>
          <w:tcPr>
            <w:tcW w:w="806" w:type="pct"/>
          </w:tcPr>
          <w:p w14:paraId="04BDF31D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33</w:t>
            </w:r>
          </w:p>
          <w:p w14:paraId="06244F1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28 to 0.39)</w:t>
            </w:r>
          </w:p>
        </w:tc>
        <w:tc>
          <w:tcPr>
            <w:tcW w:w="804" w:type="pct"/>
          </w:tcPr>
          <w:p w14:paraId="39FBF27D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41</w:t>
            </w:r>
          </w:p>
          <w:p w14:paraId="11926EE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34 to 0.51)</w:t>
            </w:r>
          </w:p>
        </w:tc>
      </w:tr>
      <w:tr w:rsidR="00D35777" w:rsidRPr="00AE6A5A" w14:paraId="49EE35E0" w14:textId="77777777" w:rsidTr="00404D6C">
        <w:tc>
          <w:tcPr>
            <w:tcW w:w="1000" w:type="pct"/>
          </w:tcPr>
          <w:p w14:paraId="129689F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D</w:t>
            </w:r>
            <w:r>
              <w:rPr>
                <w:sz w:val="24"/>
                <w:szCs w:val="24"/>
                <w:lang w:val="en-GB"/>
              </w:rPr>
              <w:t>iagnostic Odds Ratio</w:t>
            </w:r>
          </w:p>
        </w:tc>
        <w:tc>
          <w:tcPr>
            <w:tcW w:w="778" w:type="pct"/>
          </w:tcPr>
          <w:p w14:paraId="34376BA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16.4 </w:t>
            </w:r>
          </w:p>
          <w:p w14:paraId="4D298B82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4.8 to 55.2)</w:t>
            </w:r>
          </w:p>
          <w:p w14:paraId="4DD9C9A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06" w:type="pct"/>
          </w:tcPr>
          <w:p w14:paraId="3719D3D3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9.6</w:t>
            </w:r>
          </w:p>
          <w:p w14:paraId="74E01C6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6.3 to 14.7)</w:t>
            </w:r>
          </w:p>
        </w:tc>
        <w:tc>
          <w:tcPr>
            <w:tcW w:w="806" w:type="pct"/>
          </w:tcPr>
          <w:p w14:paraId="54AF1BB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24.1 </w:t>
            </w:r>
          </w:p>
          <w:p w14:paraId="5CC8575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20.3 to 28.6)</w:t>
            </w:r>
          </w:p>
        </w:tc>
        <w:tc>
          <w:tcPr>
            <w:tcW w:w="806" w:type="pct"/>
          </w:tcPr>
          <w:p w14:paraId="0CCC509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11.3 </w:t>
            </w:r>
          </w:p>
          <w:p w14:paraId="153DA25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8.8 to 14.6)</w:t>
            </w:r>
          </w:p>
        </w:tc>
        <w:tc>
          <w:tcPr>
            <w:tcW w:w="804" w:type="pct"/>
          </w:tcPr>
          <w:p w14:paraId="78893DB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8.0</w:t>
            </w:r>
          </w:p>
          <w:p w14:paraId="44108C9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5.9 to 11.0)</w:t>
            </w:r>
          </w:p>
        </w:tc>
      </w:tr>
    </w:tbl>
    <w:p w14:paraId="63A33185" w14:textId="77777777" w:rsidR="00D35777" w:rsidRDefault="00D35777"/>
    <w:p w14:paraId="64C33D0E" w14:textId="77777777" w:rsidR="00DD408D" w:rsidRDefault="00DD408D"/>
    <w:p w14:paraId="72AE090D" w14:textId="199E30CF" w:rsidR="00DD408D" w:rsidRPr="00DD408D" w:rsidRDefault="00DD408D">
      <w:pPr>
        <w:rPr>
          <w:i/>
        </w:rPr>
      </w:pPr>
      <w:proofErr w:type="spellStart"/>
      <w:r w:rsidRPr="00DD408D">
        <w:rPr>
          <w:i/>
        </w:rPr>
        <w:t>Table</w:t>
      </w:r>
      <w:proofErr w:type="spellEnd"/>
      <w:r w:rsidRPr="00DD408D">
        <w:rPr>
          <w:i/>
        </w:rPr>
        <w:t xml:space="preserve"> C. Fernando </w:t>
      </w:r>
      <w:proofErr w:type="spellStart"/>
      <w:r w:rsidRPr="00DD408D">
        <w:rPr>
          <w:i/>
        </w:rPr>
        <w:t>Fonseca</w:t>
      </w:r>
      <w:proofErr w:type="spellEnd"/>
    </w:p>
    <w:p w14:paraId="544CDC85" w14:textId="77777777" w:rsidR="00D35777" w:rsidRDefault="00D35777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444"/>
        <w:gridCol w:w="1496"/>
        <w:gridCol w:w="1496"/>
        <w:gridCol w:w="1496"/>
        <w:gridCol w:w="1494"/>
      </w:tblGrid>
      <w:tr w:rsidR="00D35777" w:rsidRPr="00AE6A5A" w14:paraId="1ACB9057" w14:textId="77777777" w:rsidTr="00404D6C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788CB95" w14:textId="77777777" w:rsidR="00D35777" w:rsidRPr="00AA37D2" w:rsidRDefault="00D35777" w:rsidP="00404D6C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AA37D2">
              <w:rPr>
                <w:b/>
                <w:sz w:val="24"/>
                <w:szCs w:val="24"/>
                <w:lang w:val="en-GB"/>
              </w:rPr>
              <w:t>Fernando Fonseca</w:t>
            </w:r>
          </w:p>
          <w:p w14:paraId="75F6DEBB" w14:textId="77777777" w:rsidR="00D35777" w:rsidRPr="00AE6A5A" w:rsidRDefault="00D35777" w:rsidP="00404D6C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D35777" w:rsidRPr="00AE6A5A" w14:paraId="18F020EB" w14:textId="77777777" w:rsidTr="00404D6C">
        <w:tc>
          <w:tcPr>
            <w:tcW w:w="999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E6D1C5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AE615E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-1 years</w:t>
            </w:r>
          </w:p>
          <w:p w14:paraId="37E3B50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=8185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5A5CE6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-16 years</w:t>
            </w:r>
            <w:r w:rsidRPr="00AE6A5A">
              <w:rPr>
                <w:sz w:val="24"/>
                <w:szCs w:val="24"/>
                <w:lang w:val="en-GB"/>
              </w:rPr>
              <w:br/>
              <w:t>n=44,658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4EB0F1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6-65 years</w:t>
            </w:r>
          </w:p>
          <w:p w14:paraId="38AFCE5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=127,562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B8C7EC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65 - 80 years</w:t>
            </w:r>
          </w:p>
          <w:p w14:paraId="67E9877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=32,689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4FDD56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≥ 80 years</w:t>
            </w:r>
            <w:r w:rsidRPr="00AE6A5A">
              <w:rPr>
                <w:sz w:val="24"/>
                <w:szCs w:val="24"/>
                <w:lang w:val="en-GB"/>
              </w:rPr>
              <w:br/>
              <w:t>n=17,454</w:t>
            </w:r>
          </w:p>
        </w:tc>
      </w:tr>
      <w:tr w:rsidR="00D35777" w:rsidRPr="00AE6A5A" w14:paraId="69FE3AA4" w14:textId="77777777" w:rsidTr="00404D6C">
        <w:tc>
          <w:tcPr>
            <w:tcW w:w="999" w:type="pct"/>
            <w:tcBorders>
              <w:top w:val="single" w:sz="4" w:space="0" w:color="auto"/>
              <w:bottom w:val="nil"/>
            </w:tcBorders>
          </w:tcPr>
          <w:p w14:paraId="4F2B84B4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</w:tcPr>
          <w:p w14:paraId="538EC31C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26DFDB38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74E9C935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47D8FC9A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6A5F6DA5" w14:textId="77777777" w:rsidR="00D35777" w:rsidRPr="00AE6A5A" w:rsidRDefault="00D35777" w:rsidP="00404D6C">
            <w:pPr>
              <w:rPr>
                <w:lang w:val="en-GB"/>
              </w:rPr>
            </w:pPr>
          </w:p>
        </w:tc>
      </w:tr>
      <w:tr w:rsidR="00D35777" w:rsidRPr="00AE6A5A" w14:paraId="378FE3AE" w14:textId="77777777" w:rsidTr="00404D6C"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91C8E67" w14:textId="77777777" w:rsidR="00D35777" w:rsidRPr="00AA37D2" w:rsidRDefault="00D35777" w:rsidP="00404D6C">
            <w:pPr>
              <w:rPr>
                <w:sz w:val="24"/>
                <w:szCs w:val="24"/>
                <w:lang w:val="en-GB"/>
              </w:rPr>
            </w:pPr>
            <w:r w:rsidRPr="00AA37D2">
              <w:rPr>
                <w:i/>
                <w:sz w:val="24"/>
                <w:szCs w:val="24"/>
              </w:rPr>
              <w:t>Absolute classification (%)</w:t>
            </w:r>
          </w:p>
        </w:tc>
      </w:tr>
      <w:tr w:rsidR="00D35777" w:rsidRPr="00AE6A5A" w14:paraId="518C067C" w14:textId="77777777" w:rsidTr="00404D6C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61E510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Correct triag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416F93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518 (55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064A3D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6,988 (60.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FEEC46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68,012 (53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5F2687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6,071 (49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F9E28B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7713 (44.2)</w:t>
            </w:r>
          </w:p>
        </w:tc>
      </w:tr>
      <w:tr w:rsidR="00D35777" w:rsidRPr="00AE6A5A" w14:paraId="1D0758A2" w14:textId="77777777" w:rsidTr="00404D6C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3E1AA6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proofErr w:type="spellStart"/>
            <w:r w:rsidRPr="00AE6A5A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351EADD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3465 (42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8ABC66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6,022 (35.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0E80888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1,376 (32.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09C3E5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1,943 (36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5118AD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7609 (43.6)</w:t>
            </w:r>
          </w:p>
        </w:tc>
      </w:tr>
      <w:tr w:rsidR="00D35777" w:rsidRPr="00AE6A5A" w14:paraId="59489F44" w14:textId="77777777" w:rsidTr="00404D6C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DDFF72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proofErr w:type="spellStart"/>
            <w:r w:rsidRPr="00AE6A5A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  <w:p w14:paraId="541849E9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2D84DD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02 (2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F2EA437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648 (3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B5EC8E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8,174 (14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E4DB6D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675 (14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66CDC3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132 (12.2)</w:t>
            </w:r>
          </w:p>
        </w:tc>
      </w:tr>
      <w:tr w:rsidR="00D35777" w:rsidRPr="00AE6A5A" w14:paraId="43EECCD4" w14:textId="77777777" w:rsidTr="00404D6C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212CE84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6897D7D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39FEE97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990E9F4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076BF9FB" w14:textId="77777777" w:rsidR="00D35777" w:rsidRPr="00AE6A5A" w:rsidRDefault="00D35777" w:rsidP="00404D6C">
            <w:pPr>
              <w:rPr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461B879" w14:textId="77777777" w:rsidR="00D35777" w:rsidRPr="00AE6A5A" w:rsidRDefault="00D35777" w:rsidP="00404D6C">
            <w:pPr>
              <w:rPr>
                <w:lang w:val="en-GB"/>
              </w:rPr>
            </w:pPr>
          </w:p>
        </w:tc>
      </w:tr>
      <w:tr w:rsidR="00D35777" w:rsidRPr="00AE6A5A" w14:paraId="7055FC36" w14:textId="77777777" w:rsidTr="00404D6C"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B34B6CF" w14:textId="77777777" w:rsidR="00D35777" w:rsidRPr="00AA37D2" w:rsidRDefault="00D35777" w:rsidP="00404D6C">
            <w:pPr>
              <w:rPr>
                <w:sz w:val="24"/>
                <w:szCs w:val="24"/>
                <w:lang w:val="en-GB"/>
              </w:rPr>
            </w:pPr>
            <w:r w:rsidRPr="00AA37D2">
              <w:rPr>
                <w:i/>
                <w:sz w:val="24"/>
                <w:szCs w:val="24"/>
              </w:rPr>
              <w:t>Diagnostic accuracy (95% confidence interval)</w:t>
            </w:r>
          </w:p>
        </w:tc>
      </w:tr>
      <w:tr w:rsidR="00D35777" w:rsidRPr="00AE6A5A" w14:paraId="1E5F445A" w14:textId="77777777" w:rsidTr="00404D6C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DB99BB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4980F0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 xml:space="preserve">0.81 </w:t>
            </w:r>
          </w:p>
          <w:p w14:paraId="18846A7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71 to 0.8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AF412B2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84</w:t>
            </w:r>
          </w:p>
          <w:p w14:paraId="707DFF7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79 to 0.8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CBF73E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86</w:t>
            </w:r>
          </w:p>
          <w:p w14:paraId="47CDDA0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2 to 0.8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F3317F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89</w:t>
            </w:r>
          </w:p>
          <w:p w14:paraId="262B202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4 to 0.9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F7CF4D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89</w:t>
            </w:r>
          </w:p>
          <w:p w14:paraId="57CAE92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3 to 0.93)</w:t>
            </w:r>
          </w:p>
        </w:tc>
      </w:tr>
      <w:tr w:rsidR="00D35777" w:rsidRPr="00AE6A5A" w14:paraId="3809AA73" w14:textId="77777777" w:rsidTr="00404D6C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7CDF99A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3ED58A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72</w:t>
            </w:r>
          </w:p>
          <w:p w14:paraId="036F7C28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71 to 0.7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6FAAA73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85</w:t>
            </w:r>
          </w:p>
          <w:p w14:paraId="3969E627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4 to 0.8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EAF40F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86</w:t>
            </w:r>
          </w:p>
          <w:p w14:paraId="145CBCB8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86 to 0.8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4C0A90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79</w:t>
            </w:r>
          </w:p>
          <w:p w14:paraId="2E211E47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79 to 0.8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7934E2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72</w:t>
            </w:r>
          </w:p>
          <w:p w14:paraId="792914A3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71 to 0.72)</w:t>
            </w:r>
          </w:p>
        </w:tc>
      </w:tr>
      <w:tr w:rsidR="00D35777" w:rsidRPr="00AE6A5A" w14:paraId="180C300F" w14:textId="77777777" w:rsidTr="00404D6C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5DCD39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Positive LR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3AD610D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.89</w:t>
            </w:r>
          </w:p>
          <w:p w14:paraId="0D7127D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2.59 to 3.2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911F6BD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5.45</w:t>
            </w:r>
          </w:p>
          <w:p w14:paraId="51337AC3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5.13 to 5.7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EF97D5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6.31</w:t>
            </w:r>
          </w:p>
          <w:p w14:paraId="0449EE57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6.04 to 6.6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349258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4.32</w:t>
            </w:r>
          </w:p>
          <w:p w14:paraId="483135B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4.10 to 4.5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2E64B27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3.14</w:t>
            </w:r>
          </w:p>
          <w:p w14:paraId="77DDEE4E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2.96 to 3.33)</w:t>
            </w:r>
          </w:p>
        </w:tc>
      </w:tr>
      <w:tr w:rsidR="00D35777" w:rsidRPr="00AE6A5A" w14:paraId="4310A548" w14:textId="77777777" w:rsidTr="00404D6C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69C5D62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Negative LR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7B73957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27</w:t>
            </w:r>
          </w:p>
          <w:p w14:paraId="2B1F960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17 to 0.4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5CC2339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19</w:t>
            </w:r>
          </w:p>
          <w:p w14:paraId="33702BE2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14 to 0.2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1503F69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17</w:t>
            </w:r>
          </w:p>
          <w:p w14:paraId="2E9D95D5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13 to 0.2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E89DB6D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14</w:t>
            </w:r>
          </w:p>
          <w:p w14:paraId="39B3D6A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10 to 0.2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33E169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0.16</w:t>
            </w:r>
          </w:p>
          <w:p w14:paraId="3FF55D7F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0.10 to 0.24)</w:t>
            </w:r>
          </w:p>
        </w:tc>
      </w:tr>
      <w:tr w:rsidR="00D35777" w:rsidRPr="00AE6A5A" w14:paraId="5F15928E" w14:textId="77777777" w:rsidTr="00404D6C"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1945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DOR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3ED7A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10.8</w:t>
            </w:r>
          </w:p>
          <w:p w14:paraId="547A1326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6.3 to 18.7)</w:t>
            </w:r>
          </w:p>
          <w:p w14:paraId="6A3D6AA0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07A74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9.4</w:t>
            </w:r>
          </w:p>
          <w:p w14:paraId="4BD6976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20.7 to 41.7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BD791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38.2</w:t>
            </w:r>
          </w:p>
          <w:p w14:paraId="6409742B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28.3 to 51.5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A930D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30.5</w:t>
            </w:r>
          </w:p>
          <w:p w14:paraId="65A84D1C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19.7 to 47.1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320E3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20.1</w:t>
            </w:r>
          </w:p>
          <w:p w14:paraId="013165A8" w14:textId="77777777" w:rsidR="00D35777" w:rsidRPr="00AE6A5A" w:rsidRDefault="00D35777" w:rsidP="00404D6C">
            <w:pPr>
              <w:rPr>
                <w:sz w:val="24"/>
                <w:szCs w:val="24"/>
                <w:lang w:val="en-GB"/>
              </w:rPr>
            </w:pPr>
            <w:r w:rsidRPr="00AE6A5A">
              <w:rPr>
                <w:sz w:val="24"/>
                <w:szCs w:val="24"/>
                <w:lang w:val="en-GB"/>
              </w:rPr>
              <w:t>(12.5 to 32.5)</w:t>
            </w:r>
          </w:p>
        </w:tc>
      </w:tr>
    </w:tbl>
    <w:p w14:paraId="59A43816" w14:textId="77777777" w:rsidR="00D35777" w:rsidRPr="00AE6A5A" w:rsidRDefault="00D35777" w:rsidP="00D35777">
      <w:pPr>
        <w:spacing w:line="480" w:lineRule="auto"/>
        <w:rPr>
          <w:lang w:val="en-GB"/>
        </w:rPr>
      </w:pPr>
      <w:r w:rsidRPr="00AE6A5A">
        <w:rPr>
          <w:lang w:val="en-GB"/>
        </w:rPr>
        <w:br w:type="page"/>
      </w:r>
    </w:p>
    <w:p w14:paraId="70DE3449" w14:textId="77777777" w:rsidR="00D35777" w:rsidRPr="00AE6A5A" w:rsidRDefault="00D35777"/>
    <w:sectPr w:rsidR="00D35777" w:rsidRPr="00AE6A5A" w:rsidSect="00E726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A5A"/>
    <w:rsid w:val="002D78A5"/>
    <w:rsid w:val="004235F7"/>
    <w:rsid w:val="00492DCD"/>
    <w:rsid w:val="00630EFD"/>
    <w:rsid w:val="00693C2D"/>
    <w:rsid w:val="00921FD7"/>
    <w:rsid w:val="00A51557"/>
    <w:rsid w:val="00AA37D2"/>
    <w:rsid w:val="00AE6A5A"/>
    <w:rsid w:val="00D31F78"/>
    <w:rsid w:val="00D35777"/>
    <w:rsid w:val="00DD408D"/>
    <w:rsid w:val="00E7262C"/>
    <w:rsid w:val="00F1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671B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A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E6A5A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A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E6A5A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y Zachariasse</dc:creator>
  <cp:lastModifiedBy>J.M. Zachariasse</cp:lastModifiedBy>
  <cp:revision>3</cp:revision>
  <cp:lastPrinted>2016-05-12T12:32:00Z</cp:lastPrinted>
  <dcterms:created xsi:type="dcterms:W3CDTF">2017-01-24T17:24:00Z</dcterms:created>
  <dcterms:modified xsi:type="dcterms:W3CDTF">2017-01-24T17:31:00Z</dcterms:modified>
</cp:coreProperties>
</file>